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191A" w14:textId="20E50EEB" w:rsidR="00875CA2" w:rsidRPr="00875CA2" w:rsidRDefault="00875CA2">
      <w:pPr>
        <w:rPr>
          <w:rFonts w:ascii="Times New Roman" w:hAnsi="Times New Roman" w:cs="Times New Roman"/>
        </w:rPr>
      </w:pPr>
      <w:r w:rsidRPr="00875CA2">
        <w:rPr>
          <w:rFonts w:ascii="Times New Roman" w:hAnsi="Times New Roman" w:cs="Times New Roman"/>
        </w:rPr>
        <w:t xml:space="preserve">Supplement table 1 The association between thyroid autoimmunity and diabetes diagnosed before 30 and after 30. </w:t>
      </w:r>
    </w:p>
    <w:p w14:paraId="5192EEB6" w14:textId="77777777" w:rsidR="00875CA2" w:rsidRDefault="00875CA2">
      <w:pPr>
        <w:rPr>
          <w:rFonts w:hint="eastAsia"/>
        </w:rPr>
      </w:pPr>
    </w:p>
    <w:tbl>
      <w:tblPr>
        <w:tblStyle w:val="6"/>
        <w:tblW w:w="8699" w:type="dxa"/>
        <w:tblLook w:val="04A0" w:firstRow="1" w:lastRow="0" w:firstColumn="1" w:lastColumn="0" w:noHBand="0" w:noVBand="1"/>
      </w:tblPr>
      <w:tblGrid>
        <w:gridCol w:w="2395"/>
        <w:gridCol w:w="1593"/>
        <w:gridCol w:w="633"/>
        <w:gridCol w:w="1403"/>
        <w:gridCol w:w="566"/>
        <w:gridCol w:w="1476"/>
        <w:gridCol w:w="633"/>
      </w:tblGrid>
      <w:tr w:rsidR="00C735E2" w:rsidRPr="00813FEA" w14:paraId="2BC35E83" w14:textId="77777777" w:rsidTr="008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 w:val="restart"/>
            <w:shd w:val="clear" w:color="auto" w:fill="auto"/>
          </w:tcPr>
          <w:p w14:paraId="39C2D638" w14:textId="77777777" w:rsidR="00C735E2" w:rsidRPr="00813FEA" w:rsidRDefault="00C735E2" w:rsidP="00592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gridSpan w:val="2"/>
            <w:vMerge w:val="restart"/>
            <w:shd w:val="clear" w:color="auto" w:fill="auto"/>
          </w:tcPr>
          <w:p w14:paraId="763C3A21" w14:textId="77777777" w:rsidR="00C735E2" w:rsidRPr="00813FEA" w:rsidRDefault="00C735E2" w:rsidP="00592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Univariate model</w:t>
            </w:r>
          </w:p>
        </w:tc>
        <w:tc>
          <w:tcPr>
            <w:tcW w:w="4078" w:type="dxa"/>
            <w:gridSpan w:val="4"/>
            <w:shd w:val="clear" w:color="auto" w:fill="auto"/>
          </w:tcPr>
          <w:p w14:paraId="7F8EFE6B" w14:textId="77777777" w:rsidR="00C735E2" w:rsidRPr="00813FEA" w:rsidRDefault="00C735E2" w:rsidP="00592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Multivariate model</w:t>
            </w:r>
          </w:p>
        </w:tc>
      </w:tr>
      <w:tr w:rsidR="00C735E2" w:rsidRPr="00813FEA" w14:paraId="72C210D2" w14:textId="77777777" w:rsidTr="008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shd w:val="clear" w:color="auto" w:fill="auto"/>
          </w:tcPr>
          <w:p w14:paraId="010D8303" w14:textId="77777777" w:rsidR="00C735E2" w:rsidRPr="00813FEA" w:rsidRDefault="00C735E2" w:rsidP="00592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6" w:type="dxa"/>
            <w:gridSpan w:val="2"/>
            <w:vMerge/>
            <w:shd w:val="clear" w:color="auto" w:fill="auto"/>
          </w:tcPr>
          <w:p w14:paraId="6D1C92A1" w14:textId="77777777" w:rsidR="00C735E2" w:rsidRPr="00813FEA" w:rsidRDefault="00C735E2" w:rsidP="00592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gridSpan w:val="2"/>
            <w:shd w:val="clear" w:color="auto" w:fill="auto"/>
          </w:tcPr>
          <w:p w14:paraId="7C322C09" w14:textId="77777777" w:rsidR="00C735E2" w:rsidRPr="00813FEA" w:rsidRDefault="00C735E2" w:rsidP="00592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09" w:type="dxa"/>
            <w:gridSpan w:val="2"/>
            <w:shd w:val="clear" w:color="auto" w:fill="auto"/>
          </w:tcPr>
          <w:p w14:paraId="2BD057B9" w14:textId="77777777" w:rsidR="00C735E2" w:rsidRPr="00813FEA" w:rsidRDefault="00C735E2" w:rsidP="00592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C735E2" w:rsidRPr="00813FEA" w14:paraId="10F06F21" w14:textId="77777777" w:rsidTr="00875CA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0C4679" w14:textId="77777777" w:rsidR="00C735E2" w:rsidRPr="00813FEA" w:rsidRDefault="00C735E2" w:rsidP="00592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459352C1" w14:textId="77777777" w:rsidR="00C735E2" w:rsidRPr="00813FEA" w:rsidRDefault="00C735E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14:paraId="3FDAA096" w14:textId="1C59997A" w:rsidR="00C735E2" w:rsidRPr="00813FEA" w:rsidRDefault="00875CA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414F789A" w14:textId="77777777" w:rsidR="00C735E2" w:rsidRPr="00813FEA" w:rsidRDefault="00C735E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20D28B2E" w14:textId="2104E7DE" w:rsidR="00C735E2" w:rsidRPr="00813FEA" w:rsidRDefault="00875CA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14:paraId="48323861" w14:textId="77777777" w:rsidR="00C735E2" w:rsidRPr="00813FEA" w:rsidRDefault="00C735E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14:paraId="49A9C4D1" w14:textId="364602C4" w:rsidR="00C735E2" w:rsidRPr="00813FEA" w:rsidRDefault="00875CA2" w:rsidP="00592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735E2" w:rsidRPr="00813FEA" w14:paraId="6DF1B525" w14:textId="77777777" w:rsidTr="008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single" w:sz="4" w:space="0" w:color="auto"/>
            </w:tcBorders>
            <w:shd w:val="clear" w:color="auto" w:fill="auto"/>
          </w:tcPr>
          <w:p w14:paraId="72E3F95C" w14:textId="14CFD9B2" w:rsidR="00C735E2" w:rsidRPr="00813FEA" w:rsidRDefault="00C735E2" w:rsidP="00C735E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gnosed before 30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38587425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14:paraId="346C901A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43E0F50F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28262275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14:paraId="5A04AC75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14:paraId="0058E910" w14:textId="77777777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35E2" w:rsidRPr="00813FEA" w14:paraId="3D4F711B" w14:textId="77777777" w:rsidTr="00875CA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14:paraId="6CBF3E55" w14:textId="74C226FA" w:rsidR="00C735E2" w:rsidRPr="00813FEA" w:rsidRDefault="00C735E2" w:rsidP="00C7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b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1757718E" w14:textId="2ABD74E6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10AC170D" w14:textId="3F58B812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03" w:type="dxa"/>
            <w:shd w:val="clear" w:color="auto" w:fill="auto"/>
          </w:tcPr>
          <w:p w14:paraId="34FD059F" w14:textId="5527CE10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6" w:type="dxa"/>
            <w:shd w:val="clear" w:color="auto" w:fill="auto"/>
          </w:tcPr>
          <w:p w14:paraId="69CD6B91" w14:textId="27A213D6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6" w:type="dxa"/>
            <w:shd w:val="clear" w:color="auto" w:fill="auto"/>
          </w:tcPr>
          <w:p w14:paraId="08A48C78" w14:textId="1BBA8266" w:rsidR="00C735E2" w:rsidRPr="00813FEA" w:rsidRDefault="007D027C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2BAD9590" w14:textId="1D3BDE71" w:rsidR="00C735E2" w:rsidRPr="00813FEA" w:rsidRDefault="007D027C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C735E2" w:rsidRPr="00813FEA" w14:paraId="65E46848" w14:textId="77777777" w:rsidTr="008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14:paraId="2BB2F0B3" w14:textId="79AD7C88" w:rsidR="00C735E2" w:rsidRPr="00813FEA" w:rsidRDefault="00C735E2" w:rsidP="00C7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Ab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572CDE0D" w14:textId="449F7C5B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6F4F8391" w14:textId="2C33BBB5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03" w:type="dxa"/>
            <w:shd w:val="clear" w:color="auto" w:fill="auto"/>
          </w:tcPr>
          <w:p w14:paraId="587752A0" w14:textId="0D84689D" w:rsidR="00C735E2" w:rsidRPr="00813FEA" w:rsidRDefault="007D027C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6" w:type="dxa"/>
            <w:shd w:val="clear" w:color="auto" w:fill="auto"/>
          </w:tcPr>
          <w:p w14:paraId="74A9B530" w14:textId="4F2A1BAC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6" w:type="dxa"/>
            <w:shd w:val="clear" w:color="auto" w:fill="auto"/>
          </w:tcPr>
          <w:p w14:paraId="2D98F650" w14:textId="1D3DC120" w:rsidR="00C735E2" w:rsidRPr="00813FEA" w:rsidRDefault="007D027C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602E28E9" w14:textId="197B125D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735E2" w:rsidRPr="00813FEA" w14:paraId="35DEA19A" w14:textId="77777777" w:rsidTr="00875CA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14:paraId="068172BE" w14:textId="2D962128" w:rsidR="00C735E2" w:rsidRPr="00813FEA" w:rsidRDefault="00C735E2" w:rsidP="00C7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gnosed after 30</w:t>
            </w:r>
          </w:p>
        </w:tc>
        <w:tc>
          <w:tcPr>
            <w:tcW w:w="1593" w:type="dxa"/>
            <w:shd w:val="clear" w:color="auto" w:fill="auto"/>
          </w:tcPr>
          <w:p w14:paraId="512FD53F" w14:textId="143E4F22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shd w:val="clear" w:color="auto" w:fill="auto"/>
          </w:tcPr>
          <w:p w14:paraId="3314C1D5" w14:textId="356E93BC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shd w:val="clear" w:color="auto" w:fill="auto"/>
          </w:tcPr>
          <w:p w14:paraId="3E5CCA17" w14:textId="6E26589A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</w:tcPr>
          <w:p w14:paraId="08C1B9AA" w14:textId="50220CD2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</w:tcPr>
          <w:p w14:paraId="0AFC520D" w14:textId="4552BE50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shd w:val="clear" w:color="auto" w:fill="auto"/>
          </w:tcPr>
          <w:p w14:paraId="0CE48568" w14:textId="125BDDBB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35E2" w:rsidRPr="00813FEA" w14:paraId="65E11D7E" w14:textId="77777777" w:rsidTr="008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14:paraId="38EA5AFA" w14:textId="17443646" w:rsidR="00C735E2" w:rsidRPr="00813FEA" w:rsidRDefault="00C735E2" w:rsidP="00C7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b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4BA682C3" w14:textId="7BA4EE98" w:rsidR="00C735E2" w:rsidRPr="00813FEA" w:rsidRDefault="007D027C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4DF33EBE" w14:textId="44A86786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403" w:type="dxa"/>
            <w:shd w:val="clear" w:color="auto" w:fill="auto"/>
          </w:tcPr>
          <w:p w14:paraId="07BAD8F1" w14:textId="6AB80CC8" w:rsidR="00C735E2" w:rsidRPr="00813FEA" w:rsidRDefault="007D027C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6" w:type="dxa"/>
            <w:shd w:val="clear" w:color="auto" w:fill="auto"/>
          </w:tcPr>
          <w:p w14:paraId="262147D4" w14:textId="52C87073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76" w:type="dxa"/>
            <w:shd w:val="clear" w:color="auto" w:fill="auto"/>
          </w:tcPr>
          <w:p w14:paraId="65CD6548" w14:textId="65F8BD06" w:rsidR="00C735E2" w:rsidRPr="00813FEA" w:rsidRDefault="007D027C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14:paraId="13B3701F" w14:textId="77D08EB4" w:rsidR="00C735E2" w:rsidRPr="00813FEA" w:rsidRDefault="00C735E2" w:rsidP="00C73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C735E2" w:rsidRPr="00813FEA" w14:paraId="2249538F" w14:textId="77777777" w:rsidTr="00875CA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</w:tcPr>
          <w:p w14:paraId="08354883" w14:textId="16AE4E4B" w:rsidR="00C735E2" w:rsidRPr="00813FEA" w:rsidRDefault="00C735E2" w:rsidP="00C73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Ab</w:t>
            </w:r>
            <w:proofErr w:type="spellEnd"/>
          </w:p>
        </w:tc>
        <w:tc>
          <w:tcPr>
            <w:tcW w:w="1593" w:type="dxa"/>
          </w:tcPr>
          <w:p w14:paraId="43BFD775" w14:textId="4E989901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</w:tcPr>
          <w:p w14:paraId="31B98549" w14:textId="11C1991A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03" w:type="dxa"/>
          </w:tcPr>
          <w:p w14:paraId="353B1CEF" w14:textId="12038443" w:rsidR="00C735E2" w:rsidRPr="00813FEA" w:rsidRDefault="007D027C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735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35E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735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735E2"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6" w:type="dxa"/>
          </w:tcPr>
          <w:p w14:paraId="37D1C761" w14:textId="4F5DB196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76" w:type="dxa"/>
          </w:tcPr>
          <w:p w14:paraId="05DAA3D1" w14:textId="5472D3CA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D02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B7F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B7F7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3" w:type="dxa"/>
          </w:tcPr>
          <w:p w14:paraId="2FCB38A8" w14:textId="0E314C07" w:rsidR="00C735E2" w:rsidRPr="00813FEA" w:rsidRDefault="00C735E2" w:rsidP="00C7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3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7F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</w:tbl>
    <w:p w14:paraId="43C6256D" w14:textId="77777777" w:rsidR="009661C6" w:rsidRDefault="009661C6"/>
    <w:sectPr w:rsidR="00966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6EE98" w14:textId="77777777" w:rsidR="00E33EC8" w:rsidRDefault="00E33EC8" w:rsidP="00C735E2">
      <w:r>
        <w:separator/>
      </w:r>
    </w:p>
  </w:endnote>
  <w:endnote w:type="continuationSeparator" w:id="0">
    <w:p w14:paraId="172047BE" w14:textId="77777777" w:rsidR="00E33EC8" w:rsidRDefault="00E33EC8" w:rsidP="00C7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F044C" w14:textId="77777777" w:rsidR="00E33EC8" w:rsidRDefault="00E33EC8" w:rsidP="00C735E2">
      <w:r>
        <w:separator/>
      </w:r>
    </w:p>
  </w:footnote>
  <w:footnote w:type="continuationSeparator" w:id="0">
    <w:p w14:paraId="7D82D6C5" w14:textId="77777777" w:rsidR="00E33EC8" w:rsidRDefault="00E33EC8" w:rsidP="00C7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1C6"/>
    <w:rsid w:val="00073C2E"/>
    <w:rsid w:val="003B7F75"/>
    <w:rsid w:val="007D027C"/>
    <w:rsid w:val="00875CA2"/>
    <w:rsid w:val="009661C6"/>
    <w:rsid w:val="00C735E2"/>
    <w:rsid w:val="00E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8A37F"/>
  <w15:chartTrackingRefBased/>
  <w15:docId w15:val="{22DB5CEB-47F0-449D-B062-6EEA71048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5E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5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735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5E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735E2"/>
    <w:rPr>
      <w:sz w:val="18"/>
      <w:szCs w:val="18"/>
    </w:rPr>
  </w:style>
  <w:style w:type="table" w:styleId="6">
    <w:name w:val="List Table 6 Colorful"/>
    <w:basedOn w:val="a1"/>
    <w:uiPriority w:val="51"/>
    <w:rsid w:val="00C735E2"/>
    <w:rPr>
      <w:color w:val="000000" w:themeColor="text1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C73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龙 宋</dc:creator>
  <cp:keywords/>
  <dc:description/>
  <cp:lastModifiedBy>俊龙 宋</cp:lastModifiedBy>
  <cp:revision>3</cp:revision>
  <dcterms:created xsi:type="dcterms:W3CDTF">2023-09-25T03:16:00Z</dcterms:created>
  <dcterms:modified xsi:type="dcterms:W3CDTF">2023-10-03T08:05:00Z</dcterms:modified>
</cp:coreProperties>
</file>